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Results of the covariate-adjusted </w:t>
      </w:r>
      <w:r>
        <w:rPr>
          <w:rFonts w:cs="Times New Roman" w:ascii="Times New Roman" w:hAnsi="Times New Roman"/>
          <w:color w:val="1C1D1E"/>
          <w:sz w:val="21"/>
          <w:szCs w:val="21"/>
          <w:shd w:fill="FFFFFF" w:val="clear"/>
        </w:rPr>
        <w:t>†</w:t>
      </w:r>
      <w:r>
        <w:rPr/>
        <w:t xml:space="preserve"> model fitting process</w:t>
      </w:r>
    </w:p>
    <w:tbl>
      <w:tblPr>
        <w:tblW w:w="95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2"/>
        <w:gridCol w:w="1117"/>
        <w:gridCol w:w="1096"/>
        <w:gridCol w:w="2178"/>
        <w:gridCol w:w="2936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latent class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likelihoo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% Participants per clas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posterior probability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594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90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896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174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49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4829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/86.9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/0.9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064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30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2915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/21.9/75.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/0.852/0.9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002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06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047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/7.8/14.8/75.2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/0.810/0.860/0.90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937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79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765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/7.1/8.6/9.1/73.6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/0.824/0.812/0.840/0.89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djusted for age, gender and albuminuria at baseline. Missing albuminuria was imputed via </w:t>
      </w:r>
      <w:r>
        <w:rPr>
          <w:rFonts w:cs="Times New Roman" w:ascii="Times New Roman" w:hAnsi="Times New Roman"/>
          <w:sz w:val="24"/>
          <w:szCs w:val="24"/>
        </w:rPr>
        <w:t>next observation carried backward metho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baseline characteristics for individuals included and excluded from trajectory analysis.</w:t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2176"/>
        <w:gridCol w:w="2176"/>
        <w:gridCol w:w="1197"/>
      </w:tblGrid>
      <w:tr>
        <w:trPr/>
        <w:tc>
          <w:tcPr>
            <w:tcW w:w="4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luded </w:t>
              <w:br/>
              <w:t>(n=62080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luded</w:t>
              <w:br/>
              <w:t>(n=13965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at entry (year), mean (SD)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 (11.4)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9 (13.2)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men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44 (51.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12 (48.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using type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to 2 rooms HDB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3 (7.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4 (10.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to 5 rooms HDB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54 (81.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75 (79.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do or landed hous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8 (10.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6 (9.6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nicity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02 (72.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38 (67.6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1 (10.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8 (10.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y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58 (13.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5 (16.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9 (4.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4 (5.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, median (IQR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 (6.5, 7.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 (6.2, 8.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stolic BP (mmHg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0 (12.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.2 (18.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stolic BP (mmHg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0 (8.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 (9.6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 cholesterol(mg/dl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6 (13.7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 (13.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 cholesterol(mg/dl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 (7.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 (32.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glyceride (mg/dl),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.1 (88.6, 159.4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9 (97.4, 186.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 (Triglyceride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 (0.4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 (0.4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 (ml/min/1.73m2), mean (SD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 (22.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 (31.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D, n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49 (23.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4 (51.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pertension 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34 (86.6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05 (88.1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I or ARB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73 (70.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69 (64.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al antidiabetic drugs, n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04 (80.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2 (71.3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 use, n (%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65 (8.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7 (18.6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-lowering medication use , n(%)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17 (84.3)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00 (78.1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bbreviations: SD, standard deviation; HDB, Housing Development Board; Hb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 xml:space="preserve">1c </w:t>
      </w:r>
      <w:r>
        <w:rPr>
          <w:rFonts w:cs="Times New Roman" w:ascii="Times New Roman" w:hAnsi="Times New Roman"/>
          <w:color w:val="000000"/>
          <w:sz w:val="20"/>
          <w:szCs w:val="20"/>
        </w:rPr>
        <w:t>:haemoglobin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; IQR, interquartile range; BP, blood pressure; HDL, high-density lipoprotein; LDL, low-density lipoprotein; eGFR, </w:t>
      </w:r>
      <w:r>
        <w:rPr>
          <w:rFonts w:cs="Times New Roman" w:ascii="Times New Roman" w:hAnsi="Times New Roman"/>
          <w:sz w:val="20"/>
          <w:szCs w:val="20"/>
        </w:rPr>
        <w:t xml:space="preserve">estimated glomerular filtration rate ; </w:t>
      </w:r>
      <w:r>
        <w:rPr>
          <w:rFonts w:cs="Times New Roman" w:ascii="Times New Roman" w:hAnsi="Times New Roman"/>
          <w:color w:val="000000"/>
          <w:sz w:val="20"/>
          <w:szCs w:val="20"/>
        </w:rPr>
        <w:t>CVD, cardiovascular disease;</w:t>
      </w:r>
      <w:r>
        <w:rPr>
          <w:rFonts w:cs="Times New Roman" w:ascii="Times New Roman" w:hAnsi="Times New Roman"/>
          <w:sz w:val="20"/>
          <w:szCs w:val="20"/>
        </w:rPr>
        <w:t xml:space="preserve"> ACEI, angiotensin-converting enzyme inhibitor; ARB, angiotensin-receptor block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efined as use of any antihypertensive medication </w:t>
        <w:b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3. Parameter estimates for adjusted</w:t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cs="Times New Roman" w:ascii="Times New Roman" w:hAnsi="Times New Roman"/>
        </w:rPr>
        <w:t xml:space="preserve"> 3-class latent class linear mixed model: fixed effect in the class-membership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19"/>
        <w:gridCol w:w="1320"/>
        <w:gridCol w:w="1319"/>
        <w:gridCol w:w="1320"/>
        <w:gridCol w:w="1321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omial term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lass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d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ercept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70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0.6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Note: class 2 is the reference class.</w:t>
      </w:r>
    </w:p>
    <w:p>
      <w:pPr>
        <w:pStyle w:val="Normal"/>
        <w:rPr/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djusted for age, gender and albuminuria at baseline. Missing albuminuria was imputed via </w:t>
      </w:r>
      <w:r>
        <w:rPr>
          <w:rFonts w:cs="Times New Roman" w:ascii="Times New Roman" w:hAnsi="Times New Roman"/>
          <w:sz w:val="24"/>
          <w:szCs w:val="24"/>
        </w:rPr>
        <w:t>next observation carried backward metho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4. Parameter estimates for adjusted</w:t>
      </w:r>
      <w:r>
        <w:rPr>
          <w:rFonts w:cs="Times New Roman" w:ascii="Times New Roman" w:hAnsi="Times New Roman"/>
          <w:color w:val="1C1D1E"/>
          <w:sz w:val="21"/>
          <w:szCs w:val="21"/>
          <w:shd w:fill="FFFFFF" w:val="clear"/>
        </w:rPr>
        <w:t>†</w:t>
      </w:r>
      <w:r>
        <w:rPr/>
        <w:t xml:space="preserve"> 3-class latent class linear mixed model: fixed effect in longitudinal model </w:t>
      </w:r>
    </w:p>
    <w:tbl>
      <w:tblPr>
        <w:tblW w:w="7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19"/>
        <w:gridCol w:w="1320"/>
        <w:gridCol w:w="1319"/>
        <w:gridCol w:w="1320"/>
        <w:gridCol w:w="1321"/>
      </w:tblGrid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omial term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lass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d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ercept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45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.25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.7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1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1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.8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7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9.32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8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7.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1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9.13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1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26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7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73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3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76.64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-5.2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6.3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uminuria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—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.99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djusted for age, gender and albuminuria at baseline. Missing albuminuria was imputed via </w:t>
      </w:r>
      <w:r>
        <w:rPr>
          <w:rFonts w:cs="Times New Roman" w:ascii="Times New Roman" w:hAnsi="Times New Roman"/>
          <w:sz w:val="24"/>
          <w:szCs w:val="24"/>
        </w:rPr>
        <w:t>next observation carried backward metho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Table S5. Parameter estimates for adjusted</w:t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/>
        <w:t xml:space="preserve"> 3-class latent class linear mixed model: Variance-covariance matrix of the random-effect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.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djusted for age, gender and albuminuria at baseline. Missing albuminuria was imputed via </w:t>
      </w:r>
      <w:r>
        <w:rPr>
          <w:rFonts w:cs="Times New Roman" w:ascii="Times New Roman" w:hAnsi="Times New Roman"/>
          <w:sz w:val="24"/>
          <w:szCs w:val="24"/>
        </w:rPr>
        <w:t>next observation carried backward metho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133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6.   Association of baseline characteristics with covariate-adjust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stimated glomerular filtration rate (eGFR) trajectories with baseline body mass index (BMI) as a covariate in the model</w:t>
      </w:r>
    </w:p>
    <w:tbl>
      <w:tblPr>
        <w:tblW w:w="13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5"/>
        <w:gridCol w:w="1506"/>
        <w:gridCol w:w="818"/>
        <w:gridCol w:w="1506"/>
        <w:gridCol w:w="866"/>
        <w:gridCol w:w="568"/>
        <w:gridCol w:w="1506"/>
        <w:gridCol w:w="879"/>
        <w:gridCol w:w="1506"/>
        <w:gridCol w:w="819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95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ailable BMI used (n=21153)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puted BMI used</w:t>
            </w:r>
            <w:r>
              <w:rPr>
                <w:rFonts w:cs="Arial" w:ascii="Arial" w:hAnsi="Arial"/>
                <w:color w:val="000000"/>
                <w:sz w:val="21"/>
                <w:szCs w:val="21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=5100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23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justed OR </w:t>
              <w:br/>
              <w:t>(95% CI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justed OR </w:t>
              <w:br/>
              <w:t>(95% CI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justed OR </w:t>
              <w:br/>
              <w:t>(95% CI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justed OR </w:t>
              <w:br/>
              <w:t>(95% CI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9,1.01)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9, 1.00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96, 0.99)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≥65 y (vs 18 to 65 y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97, 1.1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 (0.62, 0.9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99, 1.1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72, 0.9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, women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 (1.26,1.46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 (1.12,1.6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 (1.26, 1.3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 (1.36, 1.7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75, 0.95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69, 1.2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 (0.79, 0.92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77, 1.1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 (1.26,1.5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 (1.34, 2.0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 (1.27,1.4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 (1.47, 1.9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82, 1.1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 (1.16, 2.4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0.97, 1.2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 (1.15, 1.9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sing typ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do or landed hou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to 2 rooms HDB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 (1.07,1.4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 (1.06,2.3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 (1.14,1.4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 (1.05,1.7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to 5 rooms HDB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 (1.07, 1.3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 (1.05, 1.9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 (1.10, 1.2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 (0.98, 1.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 smoking (vs. not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98,1.26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 (1.01,1.7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1.00,1.1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 (1.31, 1.9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bA1C 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bookmarkStart w:id="0" w:name="_Hlk11261832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7.0%</w:t>
            </w:r>
            <w:bookmarkEnd w:id="0"/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bookmarkStart w:id="1" w:name="_Hlk11261926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 and ≤9% </w:t>
            </w:r>
            <w:bookmarkEnd w:id="1"/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 (1.16, 1.3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0.95, 1.4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 (1.22, 1.3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 (1.26,1.6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bookmarkStart w:id="2" w:name="_Hlk11261831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9.0%</w:t>
            </w:r>
            <w:bookmarkEnd w:id="2"/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 (1.57, 1.9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 (3.36, 5.2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 (1.68, 1.96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2 (3.85, 5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DL cholesterol, per 10 mg/dl increa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8, 1.0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L cholesterol, per 10 mg/dl increa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95, 1.0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86, 1.0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7, 1.0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91, 1.0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n (Triglyceride cholesterol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 (1.09,1.3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0.91,1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1.11, 1.25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 (1.13, 1.5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ontrolled BP</w:t>
            </w:r>
            <w:r>
              <w:rPr>
                <w:rFonts w:cs="Arial" w:ascii="Arial" w:hAnsi="Arial"/>
                <w:color w:val="000000"/>
                <w:sz w:val="21"/>
                <w:szCs w:val="21"/>
                <w:shd w:fill="FFFFFF" w:val="clear"/>
              </w:rPr>
              <w:t>§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 (1.29,1.50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 (1.64, 2.3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 (1.26, 1.4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 (1.55, 1.9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464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uminuri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1"/>
                <w:szCs w:val="21"/>
                <w:shd w:fill="FFFFFF" w:val="clear"/>
              </w:rPr>
              <w:t>¶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 (1.34,1.5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 (1.95, 2.7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 (1.32, 1.4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 (1.91, 2.4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 eGFR, per 10 ml/min/1.73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1.02, 1.05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1.11, 1.2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1, 1.0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1.11 ,1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1.04, 1.2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 (1.09, 1.5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1.02, 1.13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 (1.18, 1.5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ertension 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</w:rPr>
              <w:t>¶¶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 (1.53, 1.9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 (1.52, 2.8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 (1.64, 1.92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 (1.65, 2.4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-lowering medication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84, 1.0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65, 1.01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97, 1.09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77, 1.0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: OR, odds ratio; 95%CI, 95% confidence interval; HDB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Housing and Development Board; </w:t>
      </w:r>
      <w:r>
        <w:rPr>
          <w:rFonts w:cs="Times New Roman" w:ascii="Times New Roman" w:hAnsi="Times New Roman"/>
          <w:color w:val="000000"/>
          <w:sz w:val="20"/>
          <w:szCs w:val="20"/>
        </w:rPr>
        <w:t>Hb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color w:val="000000"/>
          <w:sz w:val="20"/>
          <w:szCs w:val="20"/>
        </w:rPr>
        <w:t>: haemoglobin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DL, low-density lipoprotein; HDL, high-density lipoprotein; BP, blood pressure</w:t>
        <w:br/>
        <w:t xml:space="preserve"> All variables were baseline measurements in 2013. Class 1 was the reference group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djusted for baseline age, gender, and albuminuria at baseline. Single imputation was done for missing values of baseline albuminuria using next observation carried backward method.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MI at baseline was imputed using the next available follow-up value for the same individual from 2014 to 2019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§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ystolic BP&gt;140 mmHg or Diastolic BP&gt;90 mmHg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¶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rine albumin creatinine ratio&gt;30 mg/g or abnormal dipstick test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¶¶</w:t>
      </w:r>
      <w:r>
        <w:rPr>
          <w:rFonts w:cs="Times New Roman" w:ascii="Times New Roman" w:hAnsi="Times New Roman"/>
          <w:sz w:val="20"/>
          <w:szCs w:val="20"/>
        </w:rPr>
        <w:t xml:space="preserve"> Defined as use of any antihypertensive medic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3" w:name="_Hlk127563394"/>
      <w:bookmarkStart w:id="4" w:name="_Hlk127563394"/>
      <w:bookmarkEnd w:id="4"/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7. Association of baseline characteristics with covariate-adjusted </w:t>
      </w:r>
      <w:r>
        <w:rPr>
          <w:rFonts w:cs="Arial" w:ascii="Arial" w:hAnsi="Arial"/>
          <w:color w:val="000000"/>
          <w:sz w:val="21"/>
          <w:szCs w:val="21"/>
          <w:shd w:fill="FFFFFF" w:val="clear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stimated glomerular filtration rate (eGFR) trajectories based on multiply imputed data</w:t>
      </w:r>
      <w:r>
        <w:rPr>
          <w:rFonts w:cs="Arial" w:ascii="Arial" w:hAnsi="Arial"/>
          <w:color w:val="000000"/>
          <w:sz w:val="21"/>
          <w:szCs w:val="21"/>
          <w:shd w:fill="FFFFFF" w:val="clear"/>
        </w:rPr>
        <w:t>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62080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826760" cy="6944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6760" cy="694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1"/>
                              <w:gridCol w:w="255"/>
                              <w:gridCol w:w="1506"/>
                              <w:gridCol w:w="818"/>
                              <w:gridCol w:w="396"/>
                              <w:gridCol w:w="1506"/>
                              <w:gridCol w:w="866"/>
                              <w:gridCol w:w="568"/>
                            </w:tblGrid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lass 2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lass 3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djusted OR </w:t>
                                    <w:br/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djusted OR </w:t>
                                    <w:br/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e≥65 y (vs 18 to 65 y)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 (0.98, 1.07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1 (0.72, 0.91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&lt;0.001 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ender, women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8 (1.22,1.33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4 (1.38,1.71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dian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 (0.81, 0.93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8 (0.75, 1.03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alay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4 (1.27,1.42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2 (1.43, 1.83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9 (0.99, 1.21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2 (1.15, 1.75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ousing typ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ndo or landed hou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 to 2 rooms HDB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6 (1.14,1.39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1 (1.19, 1.92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to 5 rooms HDB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6 (1.08, 1.24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0 (1.07, 1.57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urrent smoking (vs. not)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4 (0.96,1.12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8 (1.18,1.63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bA1C 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7.0%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7 and ≤9% 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7 (1.22, 1.33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3 (1.28, 1.61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gt;9.0%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6 (1.65, 1.89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66 (4.06, 5.34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DL cholesterol, per 10 mg/dl increa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7 (0.96, 0.98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0 (0.98, 1.02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DL cholesterol, per 10 mg/dl increa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9 (0.97, 1.00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4 (0.90, 0.98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n (Triglyceride cholesterol)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8 (1.12,1.24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0 (1.15,1.46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controlled B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3 (1.27,1.39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81 (1.62, 2.01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lbuminur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0 (1.34,1.45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32 (2.09, 2.57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aseline eGFR, per 10 ml/min/1.73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a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3 (1.10, 1.16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 (1.01, 1.03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rdiovascular disease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7 (1.02, 1.12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8 (1.23, 1.54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ypertension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C1D1E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¶¶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8 (1.66, 1.91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8 (1.51, 2.09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ipid-lowering medication</w:t>
                                  </w:r>
                                </w:p>
                              </w:tc>
                              <w:tc>
                                <w:tcPr>
                                  <w:tcW w:w="2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 (0.96, 1.08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3 (0.82, 1.05)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8pt;height:546.85pt;mso-wrap-distance-left:9pt;mso-wrap-distance-right:9pt;mso-wrap-distance-top:0pt;mso-wrap-distance-bottom:0pt;margin-top:0.05pt;mso-position-vertical-relative:text;margin-left:119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1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1"/>
                        <w:gridCol w:w="255"/>
                        <w:gridCol w:w="1506"/>
                        <w:gridCol w:w="818"/>
                        <w:gridCol w:w="396"/>
                        <w:gridCol w:w="1506"/>
                        <w:gridCol w:w="866"/>
                        <w:gridCol w:w="568"/>
                      </w:tblGrid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lass 2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lass 3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Adjusted OR </w:t>
                              <w:br/>
                              <w:t>(95% CI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Adjusted OR </w:t>
                              <w:br/>
                              <w:t>(95% CI)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ge≥65 y (vs 18 to 65 y)</w:t>
                            </w:r>
                          </w:p>
                        </w:tc>
                        <w:tc>
                          <w:tcPr>
                            <w:tcW w:w="2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2 (0.98, 1.07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1 (0.72, 0.91)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&lt;0.001 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ender, women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8 (1.22,1.33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54 (1.38,1.71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ndian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 (0.81, 0.93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8 (0.75, 1.03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alay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4 (1.27,1.42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62 (1.43, 1.83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9 (0.99, 1.21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42 (1.15, 1.75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ousing typ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ndo or landed hou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 to 2 rooms HDB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6 (1.14,1.39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51 (1.19, 1.92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 to 5 rooms HDB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6 (1.08, 1.24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0 (1.07, 1.57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urrent smoking (vs. not)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4 (0.96,1.12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8 (1.18,1.63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HbA1C 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7.0%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7 and ≤9% 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7 (1.22, 1.33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43 (1.28, 1.61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gt;9.0%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76 (1.65, 1.89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66 (4.06, 5.34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DL cholesterol, per 10 mg/dl increa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7 (0.96, 0.98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0 (0.98, 1.02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DL cholesterol, per 10 mg/dl increa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9 (0.97, 1.00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4 (0.90, 0.98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n (Triglyceride cholesterol)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8 (1.12,1.24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0 (1.15,1.46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Uncontrolled B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  <w:shd w:fill="FFFFFF" w:val="clear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3 (1.27,1.39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81 (1.62, 2.01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lbuminur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  <w:shd w:fill="FFFFFF" w:val="clear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40 (1.34,1.45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32 (2.09, 2.57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aseline eGFR, per 10 ml/min/1.73 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a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3 (1.10, 1.16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2 (1.01, 1.03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ardiovascular disease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7 (1.02, 1.12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8 (1.23, 1.54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Hypertension </w:t>
                            </w:r>
                            <w:r>
                              <w:rPr>
                                <w:rFonts w:cs="Arial" w:ascii="Arial" w:hAnsi="Arial"/>
                                <w:color w:val="1C1D1E"/>
                                <w:sz w:val="21"/>
                                <w:szCs w:val="21"/>
                                <w:shd w:fill="FFFFFF" w:val="clear"/>
                              </w:rPr>
                              <w:t>¶¶</w:t>
                            </w:r>
                          </w:p>
                        </w:tc>
                        <w:tc>
                          <w:tcPr>
                            <w:tcW w:w="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78 (1.66, 1.91)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78 (1.51, 2.09)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ipid-lowering medication</w:t>
                            </w:r>
                          </w:p>
                        </w:tc>
                        <w:tc>
                          <w:tcPr>
                            <w:tcW w:w="2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2 (0.96, 1.08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3 (0.82, 1.05)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5" w:name="_Hlk127563394"/>
      <w:bookmarkStart w:id="6" w:name="_Hlk127563394"/>
      <w:bookmarkEnd w:id="6"/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: OR, odds ratio; 95%CI, 95% confidence interval; HDB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Housing and Development Board; </w:t>
      </w:r>
      <w:r>
        <w:rPr>
          <w:rFonts w:cs="Times New Roman" w:ascii="Times New Roman" w:hAnsi="Times New Roman"/>
          <w:color w:val="000000"/>
          <w:sz w:val="20"/>
          <w:szCs w:val="20"/>
        </w:rPr>
        <w:t>Hb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color w:val="000000"/>
          <w:sz w:val="20"/>
          <w:szCs w:val="20"/>
        </w:rPr>
        <w:t>: haemoglobin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DL, low-density lipoprotein; HDL, high-density lipoprotein; BP, blood pressure</w:t>
        <w:br/>
        <w:t xml:space="preserve"> All variables were baseline measurements in 2013. Class 1 was the reference group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djusted for baseline age, gender, and albuminuria at baseline. Single imputation was done for missing values of baseline albuminuria using next observation carried backward method.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‡</w:t>
      </w:r>
      <w:r>
        <w:rPr>
          <w:rFonts w:cs="Times New Roman" w:ascii="Times New Roman" w:hAnsi="Times New Roman"/>
          <w:sz w:val="20"/>
          <w:szCs w:val="20"/>
        </w:rPr>
        <w:t xml:space="preserve"> 10 imputed datasets by the method of multivariate imputation by chained equations (MICE)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§</w:t>
      </w:r>
      <w:r>
        <w:rPr>
          <w:rFonts w:cs="Times New Roman" w:ascii="Times New Roman" w:hAnsi="Times New Roman"/>
          <w:sz w:val="20"/>
          <w:szCs w:val="20"/>
        </w:rPr>
        <w:t>Systolic BP&gt;140 mmHg or Diastolic BP&gt;90 mmHg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¶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rine albumin creatinine ratio&gt;30 mg/g or abnormal dipstick test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¶¶</w:t>
      </w:r>
      <w:r>
        <w:rPr>
          <w:rFonts w:cs="Times New Roman" w:ascii="Times New Roman" w:hAnsi="Times New Roman"/>
          <w:sz w:val="20"/>
          <w:szCs w:val="20"/>
        </w:rPr>
        <w:t>Defined as use of any antihypertensive medic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bookmarkStart w:id="7" w:name="_Hlk127563423"/>
      <w:bookmarkEnd w:id="7"/>
      <w:r>
        <w:rPr>
          <w:rFonts w:eastAsia="Calibri" w:cs="Times New Roman" w:ascii="Times New Roman" w:hAnsi="Times New Roman"/>
          <w:color w:val="000000"/>
          <w:sz w:val="24"/>
          <w:lang w:eastAsia="en-US"/>
        </w:rPr>
        <w:t xml:space="preserve">Table S8 Adjusted </w:t>
      </w:r>
      <w:r>
        <w:rPr>
          <w:rFonts w:eastAsia="Calibri" w:cs="Times New Roman" w:ascii="Times New Roman" w:hAnsi="Times New Roman"/>
          <w:color w:val="000000"/>
          <w:sz w:val="24"/>
          <w:szCs w:val="21"/>
          <w:shd w:fill="FFFFFF" w:val="clear"/>
          <w:lang w:eastAsia="en-US"/>
        </w:rPr>
        <w:t>†</w:t>
      </w:r>
      <w:r>
        <w:rPr>
          <w:rFonts w:eastAsia="Calibri" w:cs="Times New Roman" w:ascii="Times New Roman" w:hAnsi="Times New Roman"/>
          <w:color w:val="000000"/>
          <w:sz w:val="24"/>
          <w:lang w:eastAsia="en-US"/>
        </w:rPr>
        <w:t xml:space="preserve"> association of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covariate-adjusted </w:t>
      </w:r>
      <w:r>
        <w:rPr>
          <w:rFonts w:eastAsia="Calibri" w:cs="Times New Roman" w:ascii="Times New Roman" w:hAnsi="Times New Roman"/>
          <w:color w:val="000000"/>
          <w:sz w:val="24"/>
          <w:szCs w:val="21"/>
          <w:shd w:fill="FFFFFF" w:val="clear"/>
          <w:lang w:eastAsia="en-US"/>
        </w:rPr>
        <w:t>‡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lang w:eastAsia="en-US"/>
        </w:rPr>
        <w:t>eGFR trajectory group with ESKD from 2013 to 2019 based on multiply-imputed data</w:t>
      </w:r>
      <w:r>
        <w:rPr>
          <w:rFonts w:eastAsia="Calibri" w:cs="Times New Roman" w:ascii="Times New Roman" w:hAnsi="Times New Roman"/>
          <w:color w:val="000000"/>
          <w:sz w:val="24"/>
          <w:szCs w:val="21"/>
          <w:shd w:fill="FFFFFF" w:val="clear"/>
          <w:lang w:eastAsia="en-US"/>
        </w:rPr>
        <w:t>§</w:t>
      </w:r>
      <w:r>
        <w:rPr>
          <w:rFonts w:eastAsia="Calibri" w:cs="Times New Roman" w:ascii="Times New Roman" w:hAnsi="Times New Roman"/>
          <w:color w:val="000000"/>
          <w:sz w:val="24"/>
          <w:lang w:eastAsia="en-US"/>
        </w:rPr>
        <w:t>.</w:t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598"/>
        <w:gridCol w:w="1101"/>
        <w:gridCol w:w="315"/>
      </w:tblGrid>
      <w:tr>
        <w:trPr>
          <w:trHeight w:val="1020" w:hRule="atLeast"/>
        </w:trPr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Class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djusted HR (95% CI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eastAsia="en-US"/>
              </w:rPr>
              <w:t>P value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2  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.26 (4.38, 6.3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7.68 (50.05, 91.52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rPr/>
      </w:pPr>
      <w:bookmarkStart w:id="8" w:name="_Hlk127563423"/>
      <w:bookmarkEnd w:id="8"/>
      <w:r>
        <w:rPr>
          <w:rFonts w:cs="Times New Roman" w:ascii="Times New Roman" w:hAnsi="Times New Roman"/>
          <w:sz w:val="20"/>
          <w:szCs w:val="20"/>
        </w:rPr>
        <w:t xml:space="preserve">Abbreviation: eGFR, estimated glomerular filtration rate; ESKD, end-stage kidney disease; HR, hazard ratio; 95% CI, 95% confidence interval; 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†</w:t>
      </w:r>
      <w:r>
        <w:rPr>
          <w:rFonts w:cs="Times New Roman" w:ascii="Times New Roman" w:hAnsi="Times New Roman"/>
          <w:sz w:val="20"/>
          <w:szCs w:val="20"/>
        </w:rPr>
        <w:t xml:space="preserve"> Adjusted for baseline characteristics including age, gender, ethnicity, housing type, smoking, </w:t>
      </w:r>
      <w:r>
        <w:rPr>
          <w:rFonts w:cs="Times New Roman" w:ascii="Times New Roman" w:hAnsi="Times New Roman"/>
          <w:color w:val="000000"/>
          <w:sz w:val="20"/>
          <w:szCs w:val="20"/>
        </w:rPr>
        <w:t>haemoglobin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sz w:val="20"/>
          <w:szCs w:val="20"/>
        </w:rPr>
        <w:t>, low-density lipoprotein cholesterol , high-density lipoprotein cholesterol , triglyceride, blood pressure control, albuminuria, cardiovascular disease, hypertension (i.e., antihypertensive medication use), lipid-lowering medication use, and eGF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</w:rPr>
        <w:t>‡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djusted for age, gender, and albuminuria at baseline. Single imputation was done for missing values of baseline albuminuria using next observation carried backward method.</w:t>
        <w:br/>
      </w:r>
      <w:r>
        <w:rPr>
          <w:rFonts w:cs="Arial" w:ascii="Arial" w:hAnsi="Arial"/>
          <w:color w:val="1C1D1E"/>
          <w:sz w:val="21"/>
          <w:szCs w:val="21"/>
          <w:shd w:fill="FFFFFF" w:val="clear"/>
        </w:rPr>
        <w:t>§</w:t>
      </w:r>
      <w:r>
        <w:rPr>
          <w:rFonts w:cs="Times New Roman" w:ascii="Times New Roman" w:hAnsi="Times New Roman"/>
          <w:sz w:val="20"/>
          <w:szCs w:val="20"/>
        </w:rPr>
        <w:t xml:space="preserve"> 10 imputed datasets by the method of multivariate imputation by chained equations (MICE)</w:t>
        <w:b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0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0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color w:val="000000"/>
          <w:sz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spacing w:lineRule="auto" w:line="240" w:before="0" w:after="0"/>
        <w:rPr/>
      </w:pPr>
      <w:bookmarkStart w:id="9" w:name="_Hlk127563449"/>
      <w:r>
        <w:rPr>
          <w:rFonts w:cs="Times New Roman" w:ascii="Times New Roman" w:hAnsi="Times New Roman"/>
          <w:color w:val="000000"/>
          <w:sz w:val="24"/>
          <w:szCs w:val="24"/>
        </w:rPr>
        <w:t>Figure S1 GFR trajectories and 95% confidence intervals defined by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jectory modelling adjusted for age, gender, and albuminuria at baseline (n=62080). </w:t>
      </w:r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>Single imputation was done using next observation carried backward method for missing values of baseline albuminuria.  Grey band denotes 95% confidence intervals. The trajectory plot was derived from a 3-class model for a hypothetical 65-year-old woman with no albuminuria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  <w:t>Trajectory class 1 (Stable initially then gradual decline)</w:t>
        <w:br/>
        <w:t>Trajectory class 2 (Progressive decline)</w:t>
        <w:br/>
        <w:t>Trajectory class 3 (Rapid declin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2590</wp:posOffset>
                </wp:positionH>
                <wp:positionV relativeFrom="paragraph">
                  <wp:posOffset>248920</wp:posOffset>
                </wp:positionV>
                <wp:extent cx="6299200" cy="34163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200" cy="341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096635" cy="3305810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" t="-4" r="-2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96635" cy="33058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6pt;height:269pt;mso-wrap-distance-left:9.05pt;mso-wrap-distance-right:9.05pt;mso-wrap-distance-top:0pt;mso-wrap-distance-bottom:0pt;margin-top:19.6pt;mso-position-vertical-relative:text;margin-left:-31.7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096635" cy="3305810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" t="-4" r="-2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96635" cy="33058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10" w:name="_Hlk127563468"/>
      <w:r>
        <w:rPr>
          <w:rFonts w:cs="Times New Roman" w:ascii="Times New Roman" w:hAnsi="Times New Roman"/>
          <w:sz w:val="24"/>
          <w:szCs w:val="24"/>
        </w:rPr>
        <w:t>Figure S2 Estimated means with individual trajectories based on the covariate-adjusted model with 3 classes.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 Covariates adjusted for were age, gender, and albuminuria at baseline. Missing albuminuria was imputed via next observation carried backward metho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1" w:name="IDX"/>
      <w:bookmarkEnd w:id="11"/>
      <w:r>
        <w:rPr>
          <w:sz w:val="24"/>
          <w:szCs w:val="24"/>
        </w:rPr>
        <w:drawing>
          <wp:inline distT="0" distB="0" distL="0" distR="0">
            <wp:extent cx="5925820" cy="444436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bookmarkStart w:id="12" w:name="_Hlk127563520"/>
      <w:r>
        <w:rPr>
          <w:rFonts w:cs="Times New Roman" w:ascii="Times New Roman" w:hAnsi="Times New Roman"/>
          <w:color w:val="000000"/>
          <w:sz w:val="24"/>
          <w:szCs w:val="24"/>
        </w:rPr>
        <w:t>Figure S3 GFR trajectories and 95% confidence intervals defined by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nadjusted trajectory modelling (n=76045). </w:t>
      </w:r>
      <w:bookmarkEnd w:id="12"/>
      <w:r>
        <w:rPr>
          <w:rFonts w:cs="Times New Roman" w:ascii="Times New Roman" w:hAnsi="Times New Roman"/>
          <w:color w:val="000000"/>
          <w:sz w:val="24"/>
          <w:szCs w:val="24"/>
        </w:rPr>
        <w:t>Grey band denotes 95% confidenc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  <w:t>Trajectory class 1 (Stable initially then gradual decline)</w:t>
        <w:br/>
        <w:t>Trajectory class 2 (Progressive decline)</w:t>
        <w:br/>
        <w:t>Trajectory class 3 (Rapid declin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885</wp:posOffset>
                </wp:positionH>
                <wp:positionV relativeFrom="paragraph">
                  <wp:posOffset>153670</wp:posOffset>
                </wp:positionV>
                <wp:extent cx="6290945" cy="35814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0945" cy="3581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920740" cy="3470910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2" t="-4" r="-2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20740" cy="3470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5.35pt;height:282pt;mso-wrap-distance-left:9.05pt;mso-wrap-distance-right:9.05pt;mso-wrap-distance-top:0pt;mso-wrap-distance-bottom:0pt;margin-top:12.1pt;mso-position-vertical-relative:text;margin-left:-7.5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920740" cy="3470910"/>
                            <wp:effectExtent l="0" t="0" r="0" b="0"/>
                            <wp:docPr id="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2" t="-4" r="-2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20740" cy="3470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bookmarkStart w:id="13" w:name="_Hlk127563535"/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4 GFR trajectories and 95% confidence intervals defined by trajectory modeling adjusted for age, gender, and albuminuria at baseline (year 2013) (n=76045). </w:t>
      </w:r>
      <w:bookmarkEnd w:id="13"/>
      <w:r>
        <w:rPr>
          <w:rFonts w:cs="Times New Roman" w:ascii="Times New Roman" w:hAnsi="Times New Roman"/>
          <w:color w:val="000000"/>
          <w:sz w:val="24"/>
          <w:szCs w:val="24"/>
        </w:rPr>
        <w:t>Single imputation was done using predictive mean matching method for all missing values of baseline albuminuria. Grey band denotes 95% confidence intervals. The trajectory plot was derived from a 3-class model for a hypothetical 65-year-old man with no albuminuria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  <w:t>Trajectory class 1 (Stable initially then gradual decline)</w:t>
        <w:br/>
        <w:t xml:space="preserve">Trajectory class 2 (Progressive decline): </w:t>
        <w:br/>
        <w:t xml:space="preserve">Trajectory class 3 (Rapid decline):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351270" cy="380555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127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SG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2:27:00Z</dcterms:created>
  <dc:creator>Feng Liang</dc:creator>
  <dc:description/>
  <cp:keywords/>
  <dc:language>en-US</dc:language>
  <cp:lastModifiedBy>Feng Liang</cp:lastModifiedBy>
  <dcterms:modified xsi:type="dcterms:W3CDTF">2023-11-02T02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